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98" w:type="dxa"/>
        <w:tblLook w:val="04A0" w:firstRow="1" w:lastRow="0" w:firstColumn="1" w:lastColumn="0" w:noHBand="0" w:noVBand="1"/>
      </w:tblPr>
      <w:tblGrid>
        <w:gridCol w:w="1133"/>
        <w:gridCol w:w="1135"/>
        <w:gridCol w:w="1247"/>
        <w:gridCol w:w="1219"/>
        <w:gridCol w:w="1275"/>
        <w:gridCol w:w="946"/>
        <w:gridCol w:w="1204"/>
        <w:gridCol w:w="1277"/>
        <w:gridCol w:w="5307"/>
        <w:gridCol w:w="655"/>
      </w:tblGrid>
      <w:tr w:rsidR="000F1603" w:rsidRPr="00DF7C51" w:rsidTr="000F1603">
        <w:trPr>
          <w:trHeight w:val="290"/>
        </w:trPr>
        <w:tc>
          <w:tcPr>
            <w:tcW w:w="147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Default="000F1603" w:rsidP="005B2D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Supplementary </w:t>
            </w:r>
            <w:r w:rsidR="0099791F">
              <w:rPr>
                <w:rFonts w:eastAsia="Times New Roman" w:cstheme="minorHAnsi"/>
                <w:b/>
                <w:bCs/>
                <w:color w:val="000000"/>
                <w:lang w:val="en-US"/>
              </w:rPr>
              <w:t>T</w:t>
            </w:r>
            <w:r w:rsidRPr="000F160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ble 6. GO categories enriched in genes associated with H3K4me2 during axenic culture of </w:t>
            </w:r>
            <w:r w:rsidRPr="000F1603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5B2D26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0F1603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F1603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Pr="000F1603">
              <w:rPr>
                <w:rFonts w:eastAsia="Times New Roman" w:cstheme="minorHAns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="005B2D26">
              <w:rPr>
                <w:rFonts w:eastAsia="Times New Roman" w:cstheme="minorHAnsi"/>
                <w:b/>
                <w:bCs/>
                <w:color w:val="000000"/>
                <w:lang w:val="en-US"/>
              </w:rPr>
              <w:t>'</w:t>
            </w:r>
            <w:proofErr w:type="spellStart"/>
            <w:r w:rsidR="005B2D26">
              <w:rPr>
                <w:rFonts w:eastAsia="Times New Roman" w:cstheme="minorHAnsi"/>
                <w:b/>
                <w:bCs/>
                <w:color w:val="000000"/>
                <w:lang w:val="en-US"/>
              </w:rPr>
              <w:t>brassicae</w:t>
            </w:r>
            <w:proofErr w:type="spellEnd"/>
            <w:r w:rsidR="005B2D26">
              <w:rPr>
                <w:rFonts w:eastAsia="Times New Roman" w:cstheme="minorHAnsi"/>
                <w:b/>
                <w:bCs/>
                <w:color w:val="000000"/>
                <w:lang w:val="en-US"/>
              </w:rPr>
              <w:t>'</w:t>
            </w:r>
          </w:p>
          <w:p w:rsidR="005B2D26" w:rsidRPr="000F1603" w:rsidRDefault="005B2D26" w:rsidP="005B2D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32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GO-I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FD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b.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of genes with the given GO term among the genes associated with H3K4me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b.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of genes with a GO annotation among the genes associated with H3K4me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proportion in the H3K4me2-gene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b.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of genes with the given GO in the genom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b.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of genes with a GO annotation in the genom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proportion in the genome</w:t>
            </w:r>
          </w:p>
        </w:tc>
        <w:tc>
          <w:tcPr>
            <w:tcW w:w="5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descrip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9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.60E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9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0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7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32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85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5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84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2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34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DF7C51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18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85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6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30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component_organization_or_biogenes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04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10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52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19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gene_express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90157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13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1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77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organic_substance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13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11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75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0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76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0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72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component_biogenes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8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06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4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57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1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14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itrogen_compound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0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06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22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87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46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43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21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.59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macromolecule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0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92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2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.79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macromolecule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DF7C51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92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4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18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nitrogen_compound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15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72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43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protein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37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5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1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22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macromolecule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9015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44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36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11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nitrogen_compound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DF7C51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4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48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8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2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50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nitrogen_compound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30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99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24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macromolecule_localizat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26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.68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84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18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ribonucleoprotein_complex_biogenes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60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63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0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.45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component_organizat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1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90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35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79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rotein_localizat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36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27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23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58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amide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95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81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.0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.78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rotein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22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77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35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83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ribosome_biogenesi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lastRenderedPageBreak/>
              <w:t>436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05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8.12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40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amide_metabolic_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16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84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28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ellular_localizat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51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46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08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establishment_of_protein_localization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42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6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04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3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71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rimary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30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14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67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eptide_biosynthet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5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34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.98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rotein_transport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17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7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33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5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00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organic_substance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5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44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94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peptide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4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7.62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6.01E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57E-02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transla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31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.05E-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.45E-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5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.14E-01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macromolecule_metabolic_proces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28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9.72E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1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32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.56E-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2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50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>4.20E-02</w:t>
            </w:r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amide_transport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0F1603" w:rsidRPr="000F1603" w:rsidTr="000F1603">
        <w:trPr>
          <w:trHeight w:val="29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0F1603" w:rsidRPr="00DF7C51" w:rsidTr="000F1603">
        <w:trPr>
          <w:trHeight w:val="450"/>
        </w:trPr>
        <w:tc>
          <w:tcPr>
            <w:tcW w:w="15398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GO </w:t>
            </w:r>
            <w:r w:rsidR="00DF7C51">
              <w:rPr>
                <w:rFonts w:eastAsia="Times New Roman" w:cstheme="minorHAnsi"/>
                <w:color w:val="000000"/>
                <w:lang w:val="en-US"/>
              </w:rPr>
              <w:t xml:space="preserve">annotation of the </w:t>
            </w:r>
            <w:proofErr w:type="spellStart"/>
            <w:r w:rsidR="00DF7C51">
              <w:rPr>
                <w:rFonts w:eastAsia="Times New Roman" w:cstheme="minorHAnsi"/>
                <w:color w:val="000000"/>
                <w:lang w:val="en-US"/>
              </w:rPr>
              <w:t>Lmb</w:t>
            </w:r>
            <w:proofErr w:type="spellEnd"/>
            <w:r w:rsidR="00DF7C51">
              <w:rPr>
                <w:rFonts w:eastAsia="Times New Roman" w:cstheme="minorHAnsi"/>
                <w:color w:val="000000"/>
                <w:lang w:val="en-US"/>
              </w:rPr>
              <w:t xml:space="preserve"> genes was</w:t>
            </w:r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retrieved from </w:t>
            </w: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Dutreux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99791F">
              <w:rPr>
                <w:rFonts w:eastAsia="Times New Roman" w:cstheme="minorHAnsi"/>
                <w:iCs/>
                <w:color w:val="000000"/>
                <w:lang w:val="en-US"/>
              </w:rPr>
              <w:t>et al</w:t>
            </w:r>
            <w:r w:rsidR="00202A50">
              <w:rPr>
                <w:rFonts w:eastAsia="Times New Roman" w:cstheme="minorHAnsi"/>
                <w:iCs/>
                <w:color w:val="000000"/>
                <w:lang w:val="en-US"/>
              </w:rPr>
              <w:t>.</w:t>
            </w:r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(2018). Analysis of GO enrichment among the genes associated with H3K4me2 during axenic culture of </w:t>
            </w: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Lmb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was performed using </w:t>
            </w:r>
            <w:proofErr w:type="spellStart"/>
            <w:r w:rsidRPr="000F1603">
              <w:rPr>
                <w:rFonts w:eastAsia="Times New Roman" w:cstheme="minorHAnsi"/>
                <w:color w:val="000000"/>
                <w:lang w:val="en-US"/>
              </w:rPr>
              <w:t>Cytoscape</w:t>
            </w:r>
            <w:proofErr w:type="spellEnd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(Shannon </w:t>
            </w:r>
            <w:r w:rsidRPr="0099791F">
              <w:rPr>
                <w:rFonts w:eastAsia="Times New Roman" w:cstheme="minorHAnsi"/>
                <w:iCs/>
                <w:color w:val="000000"/>
                <w:lang w:val="en-US"/>
              </w:rPr>
              <w:t>et al</w:t>
            </w:r>
            <w:r w:rsidR="00202A50">
              <w:rPr>
                <w:rFonts w:eastAsia="Times New Roman" w:cstheme="minorHAnsi"/>
                <w:iCs/>
                <w:color w:val="000000"/>
                <w:lang w:val="en-US"/>
              </w:rPr>
              <w:t>.</w:t>
            </w:r>
            <w:bookmarkStart w:id="0" w:name="_GoBack"/>
            <w:bookmarkEnd w:id="0"/>
            <w:r w:rsidRPr="000F1603">
              <w:rPr>
                <w:rFonts w:eastAsia="Times New Roman" w:cstheme="minorHAnsi"/>
                <w:color w:val="000000"/>
                <w:lang w:val="en-US"/>
              </w:rPr>
              <w:t xml:space="preserve"> 2003).</w:t>
            </w:r>
          </w:p>
        </w:tc>
      </w:tr>
      <w:tr w:rsidR="000F1603" w:rsidRPr="00DF7C51" w:rsidTr="000F1603">
        <w:trPr>
          <w:trHeight w:val="450"/>
        </w:trPr>
        <w:tc>
          <w:tcPr>
            <w:tcW w:w="15398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603" w:rsidRPr="000F1603" w:rsidRDefault="000F1603" w:rsidP="000F160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:rsidR="00D9387F" w:rsidRPr="000F1603" w:rsidRDefault="00FA43AC">
      <w:pPr>
        <w:rPr>
          <w:lang w:val="en-US"/>
        </w:rPr>
      </w:pPr>
    </w:p>
    <w:sectPr w:rsidR="00D9387F" w:rsidRPr="000F1603" w:rsidSect="000F1603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3AC" w:rsidRDefault="00FA43AC" w:rsidP="00CF0F7F">
      <w:pPr>
        <w:spacing w:after="0" w:line="240" w:lineRule="auto"/>
      </w:pPr>
      <w:r>
        <w:separator/>
      </w:r>
    </w:p>
  </w:endnote>
  <w:endnote w:type="continuationSeparator" w:id="0">
    <w:p w:rsidR="00FA43AC" w:rsidRDefault="00FA43AC" w:rsidP="00CF0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374522"/>
      <w:docPartObj>
        <w:docPartGallery w:val="Page Numbers (Bottom of Page)"/>
        <w:docPartUnique/>
      </w:docPartObj>
    </w:sdtPr>
    <w:sdtEndPr/>
    <w:sdtContent>
      <w:p w:rsidR="00CF0F7F" w:rsidRDefault="00CF0F7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7C51">
          <w:rPr>
            <w:noProof/>
          </w:rPr>
          <w:t>2</w:t>
        </w:r>
        <w:r>
          <w:fldChar w:fldCharType="end"/>
        </w:r>
      </w:p>
    </w:sdtContent>
  </w:sdt>
  <w:p w:rsidR="00CF0F7F" w:rsidRDefault="00CF0F7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3AC" w:rsidRDefault="00FA43AC" w:rsidP="00CF0F7F">
      <w:pPr>
        <w:spacing w:after="0" w:line="240" w:lineRule="auto"/>
      </w:pPr>
      <w:r>
        <w:separator/>
      </w:r>
    </w:p>
  </w:footnote>
  <w:footnote w:type="continuationSeparator" w:id="0">
    <w:p w:rsidR="00FA43AC" w:rsidRDefault="00FA43AC" w:rsidP="00CF0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F0F7F" w:rsidRDefault="00CF0F7F">
    <w:pPr>
      <w:pStyle w:val="En-tte"/>
    </w:pPr>
    <w:proofErr w:type="spellStart"/>
    <w:r>
      <w:t>Supplementary</w:t>
    </w:r>
    <w:proofErr w:type="spellEnd"/>
    <w:r>
      <w:t xml:space="preserve"> Table 6</w:t>
    </w:r>
  </w:p>
  <w:p w:rsidR="00CF0F7F" w:rsidRDefault="00CF0F7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FF3"/>
    <w:rsid w:val="00084F15"/>
    <w:rsid w:val="000F1603"/>
    <w:rsid w:val="001B3FF3"/>
    <w:rsid w:val="00202A50"/>
    <w:rsid w:val="00213E89"/>
    <w:rsid w:val="005B2D26"/>
    <w:rsid w:val="0099791F"/>
    <w:rsid w:val="00B031B7"/>
    <w:rsid w:val="00CF0F7F"/>
    <w:rsid w:val="00DF7C51"/>
    <w:rsid w:val="00E218C6"/>
    <w:rsid w:val="00EF7737"/>
    <w:rsid w:val="00F6271F"/>
    <w:rsid w:val="00F86E8B"/>
    <w:rsid w:val="00FA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E4B4C"/>
  <w15:chartTrackingRefBased/>
  <w15:docId w15:val="{AB12F902-4013-447A-97EB-07387B30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F0F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0F7F"/>
  </w:style>
  <w:style w:type="paragraph" w:styleId="Pieddepage">
    <w:name w:val="footer"/>
    <w:basedOn w:val="Normal"/>
    <w:link w:val="PieddepageCar"/>
    <w:uiPriority w:val="99"/>
    <w:unhideWhenUsed/>
    <w:rsid w:val="00CF0F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0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40:00Z</dcterms:created>
  <dcterms:modified xsi:type="dcterms:W3CDTF">2021-04-18T17:47:00Z</dcterms:modified>
</cp:coreProperties>
</file>